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92385" w14:textId="7EAEE9CC" w:rsidR="002D406D" w:rsidRPr="00845FA5" w:rsidRDefault="002D406D" w:rsidP="00845FA5">
      <w:pPr>
        <w:pStyle w:val="Caption"/>
        <w:keepNext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Table.</w:t>
      </w:r>
      <w:proofErr w:type="gramEnd"/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Primers u</w:t>
      </w:r>
      <w:r w:rsidRPr="0060608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ed for RT-qPCR analysis.</w:t>
      </w:r>
    </w:p>
    <w:tbl>
      <w:tblPr>
        <w:tblStyle w:val="MediumList1"/>
        <w:tblW w:w="5000" w:type="pct"/>
        <w:jc w:val="center"/>
        <w:tblLayout w:type="fixed"/>
        <w:tblLook w:val="00A0" w:firstRow="1" w:lastRow="0" w:firstColumn="1" w:lastColumn="0" w:noHBand="0" w:noVBand="0"/>
      </w:tblPr>
      <w:tblGrid>
        <w:gridCol w:w="1384"/>
        <w:gridCol w:w="3260"/>
        <w:gridCol w:w="2126"/>
        <w:gridCol w:w="7733"/>
      </w:tblGrid>
      <w:tr w:rsidR="00EB43D1" w:rsidRPr="00845FA5" w14:paraId="1576F0D9" w14:textId="77777777" w:rsidTr="00BC4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661FDC" w14:textId="77777777" w:rsidR="00EB43D1" w:rsidRPr="00845FA5" w:rsidRDefault="00EB43D1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Gene Symb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E10AF2" w14:textId="77777777" w:rsidR="00EB43D1" w:rsidRPr="00845FA5" w:rsidRDefault="00EB43D1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b/>
                <w:bCs/>
                <w:lang w:val="en-US"/>
              </w:rPr>
              <w:t>Synonym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6DBF75" w14:textId="77777777" w:rsidR="00EB43D1" w:rsidRPr="00845FA5" w:rsidRDefault="00EB43D1" w:rsidP="00845FA5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b/>
                <w:bCs/>
                <w:lang w:val="en-US"/>
              </w:rPr>
              <w:t>Accession 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B56A14E" w14:textId="77777777" w:rsidR="00EB43D1" w:rsidRPr="00845FA5" w:rsidRDefault="00EB43D1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b/>
                <w:bCs/>
                <w:lang w:val="en-US"/>
              </w:rPr>
              <w:t>Forward/Reverse (5’-3’)</w:t>
            </w:r>
          </w:p>
        </w:tc>
      </w:tr>
      <w:tr w:rsidR="00302E7B" w:rsidRPr="00845FA5" w14:paraId="2C5EC39F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0F028190" w14:textId="7ABBCF8D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ABC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6E3124C9" w14:textId="12163C14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ATP binding cassette subfamily A member 1</w:t>
            </w:r>
          </w:p>
        </w:tc>
        <w:tc>
          <w:tcPr>
            <w:tcW w:w="733" w:type="pct"/>
            <w:shd w:val="clear" w:color="auto" w:fill="auto"/>
          </w:tcPr>
          <w:p w14:paraId="6E5D2B0D" w14:textId="7A0B754C" w:rsidR="00302E7B" w:rsidRPr="00845FA5" w:rsidRDefault="00302E7B" w:rsidP="00845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5502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0749917B" w14:textId="249FE0FE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GTTCAGGTGCCTTGGCAGTG/GGTTGGACCCTGCTATTCGTAC</w:t>
            </w:r>
          </w:p>
        </w:tc>
      </w:tr>
      <w:tr w:rsidR="00302E7B" w:rsidRPr="00845FA5" w14:paraId="68D01352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4C40E7C9" w14:textId="650F99AB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Act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7108EB6C" w14:textId="3733E03C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5FA5">
              <w:rPr>
                <w:rFonts w:ascii="Times New Roman" w:hAnsi="Times New Roman" w:cs="Times New Roman"/>
                <w:lang w:val="en-US"/>
              </w:rPr>
              <w:t>Β</w:t>
            </w:r>
            <w:r w:rsidR="00BF22FB" w:rsidRPr="00845FA5">
              <w:rPr>
                <w:rFonts w:ascii="Times New Roman" w:hAnsi="Times New Roman" w:cs="Times New Roman"/>
                <w:lang w:val="en-US"/>
              </w:rPr>
              <w:t>eta</w:t>
            </w:r>
            <w:proofErr w:type="spellEnd"/>
            <w:r w:rsidRPr="00845FA5">
              <w:rPr>
                <w:rFonts w:ascii="Times New Roman" w:hAnsi="Times New Roman" w:cs="Times New Roman"/>
                <w:lang w:val="en-US"/>
              </w:rPr>
              <w:t>-Actin</w:t>
            </w:r>
          </w:p>
        </w:tc>
        <w:tc>
          <w:tcPr>
            <w:tcW w:w="733" w:type="pct"/>
            <w:shd w:val="clear" w:color="auto" w:fill="auto"/>
          </w:tcPr>
          <w:p w14:paraId="7E3C9387" w14:textId="34864BD2" w:rsidR="00302E7B" w:rsidRPr="00845FA5" w:rsidRDefault="00302E7B" w:rsidP="00845F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845FA5">
              <w:rPr>
                <w:rFonts w:ascii="Times New Roman" w:eastAsia="Times New Roman" w:hAnsi="Times New Roman" w:cs="Times New Roman"/>
                <w:lang w:val="en-GB" w:eastAsia="de-DE"/>
              </w:rPr>
              <w:t>NM_001101</w:t>
            </w:r>
            <w:r w:rsidRPr="00845FA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74F4A7A3" w14:textId="1F1792B4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CCGACAGGATGCAGAAGGAG/CACGGAGTACTTGCGCTCAG</w:t>
            </w:r>
          </w:p>
        </w:tc>
      </w:tr>
      <w:tr w:rsidR="00302E7B" w:rsidRPr="00845FA5" w14:paraId="3A9D9A72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4A837D7B" w14:textId="494FD63B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ApoB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3171C5E8" w14:textId="16DA60E4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Apolipoprotein B</w:t>
            </w:r>
          </w:p>
        </w:tc>
        <w:tc>
          <w:tcPr>
            <w:tcW w:w="733" w:type="pct"/>
            <w:shd w:val="clear" w:color="auto" w:fill="auto"/>
          </w:tcPr>
          <w:p w14:paraId="74C2102C" w14:textId="52C3BAEE" w:rsidR="00302E7B" w:rsidRPr="00845FA5" w:rsidRDefault="00302E7B" w:rsidP="00845F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NM_000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53F35F58" w14:textId="39E72DD4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color w:val="auto"/>
                <w:lang w:val="en-US"/>
              </w:rPr>
              <w:t>AGGCATCTCCACCTCAGCAG/TGGAGAGGACTGAGGGCTGTAG</w:t>
            </w:r>
          </w:p>
        </w:tc>
      </w:tr>
      <w:tr w:rsidR="00302E7B" w:rsidRPr="00845FA5" w14:paraId="1104E59E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4B3ADB55" w14:textId="74D5F109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ApoB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2BFD3681" w14:textId="4E8CCA00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Apolipoprotein B</w:t>
            </w:r>
          </w:p>
        </w:tc>
        <w:tc>
          <w:tcPr>
            <w:tcW w:w="733" w:type="pct"/>
            <w:shd w:val="clear" w:color="auto" w:fill="auto"/>
          </w:tcPr>
          <w:p w14:paraId="2C20B88C" w14:textId="0A2E32DA" w:rsidR="00302E7B" w:rsidRPr="00845FA5" w:rsidRDefault="00302E7B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NM_000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7E54A9D9" w14:textId="2961884C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AGGCTGACTCTGTGGTTGACC/TGTGGCGTAGAGACCCATCAC</w:t>
            </w:r>
          </w:p>
        </w:tc>
      </w:tr>
      <w:tr w:rsidR="00302E7B" w:rsidRPr="00845FA5" w14:paraId="212935CD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4B46A549" w14:textId="1DB6A0CE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Apo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703FB5F6" w14:textId="0243C679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Apolipoprotein A1</w:t>
            </w:r>
          </w:p>
        </w:tc>
        <w:tc>
          <w:tcPr>
            <w:tcW w:w="733" w:type="pct"/>
            <w:shd w:val="clear" w:color="auto" w:fill="auto"/>
          </w:tcPr>
          <w:p w14:paraId="57349367" w14:textId="7D21B5F1" w:rsidR="00302E7B" w:rsidRPr="00845FA5" w:rsidRDefault="00302E7B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1318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1707CBFC" w14:textId="114DE248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</w:rPr>
              <w:t>GCTGGAGAGCTTCAAGGTCAG/ TATTCTGAGCACCGGGAAGG</w:t>
            </w:r>
          </w:p>
        </w:tc>
      </w:tr>
      <w:tr w:rsidR="00302E7B" w:rsidRPr="00845FA5" w14:paraId="429E4170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546B3475" w14:textId="73EE94A2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ApoA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2FC8546E" w14:textId="22C8F8B3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Apolipoprotein A4</w:t>
            </w:r>
          </w:p>
        </w:tc>
        <w:tc>
          <w:tcPr>
            <w:tcW w:w="733" w:type="pct"/>
            <w:shd w:val="clear" w:color="auto" w:fill="auto"/>
          </w:tcPr>
          <w:p w14:paraId="335BD754" w14:textId="12F9A972" w:rsidR="00302E7B" w:rsidRPr="00845FA5" w:rsidRDefault="00302E7B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 xml:space="preserve">NM_000482  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65608369" w14:textId="0EE639A8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CAACTCAATGCCCTCTTCC/AAGGGCACCAGCTTCTTCTG</w:t>
            </w:r>
          </w:p>
        </w:tc>
      </w:tr>
      <w:tr w:rsidR="00302E7B" w:rsidRPr="00845FA5" w14:paraId="60B4EC31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38610B0B" w14:textId="313EA132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ApoC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7DF1698D" w14:textId="4ABAD9B9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Apolipoprotein C3</w:t>
            </w:r>
          </w:p>
        </w:tc>
        <w:tc>
          <w:tcPr>
            <w:tcW w:w="733" w:type="pct"/>
            <w:shd w:val="clear" w:color="auto" w:fill="auto"/>
          </w:tcPr>
          <w:p w14:paraId="316B4E25" w14:textId="7D3F70E2" w:rsidR="00302E7B" w:rsidRPr="00845FA5" w:rsidRDefault="00302E7B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0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7CA1A7F2" w14:textId="05DA96C6" w:rsidR="00302E7B" w:rsidRPr="00845FA5" w:rsidRDefault="00302E7B" w:rsidP="00845F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CAAGACCGCCAAGGATG/CAGGGAACTGAAGCCATCG</w:t>
            </w:r>
          </w:p>
        </w:tc>
      </w:tr>
      <w:tr w:rsidR="00302E7B" w:rsidRPr="00845FA5" w14:paraId="312FA16D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119683E7" w14:textId="2DD6E965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lastRenderedPageBreak/>
              <w:t>Apo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564EE9D1" w14:textId="28C49BC3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Apolipoprotein E</w:t>
            </w:r>
          </w:p>
        </w:tc>
        <w:tc>
          <w:tcPr>
            <w:tcW w:w="733" w:type="pct"/>
            <w:shd w:val="clear" w:color="auto" w:fill="auto"/>
          </w:tcPr>
          <w:p w14:paraId="2C6CD9E8" w14:textId="19985A0A" w:rsidR="00302E7B" w:rsidRPr="00845FA5" w:rsidRDefault="00302E7B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 xml:space="preserve">NM_000041 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66F07118" w14:textId="04C2EF14" w:rsidR="00302E7B" w:rsidRPr="00845FA5" w:rsidRDefault="00302E7B" w:rsidP="00845F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GTCTGAGCAGGTGCAGGAG/GGCCTTCAACTCCTTCATGG</w:t>
            </w:r>
          </w:p>
        </w:tc>
      </w:tr>
      <w:tr w:rsidR="00302E7B" w:rsidRPr="00845FA5" w14:paraId="237C2774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236A5F81" w14:textId="455A83A5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ATOX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42DE8F76" w14:textId="0B8807E1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"/>
              </w:rPr>
            </w:pPr>
            <w:r w:rsidRPr="00845FA5">
              <w:rPr>
                <w:rFonts w:ascii="Times New Roman" w:hAnsi="Times New Roman" w:cs="Times New Roman"/>
                <w:lang w:val="en-GB"/>
              </w:rPr>
              <w:t>ATX1 antioxidant protein 1 homolog</w:t>
            </w:r>
          </w:p>
        </w:tc>
        <w:tc>
          <w:tcPr>
            <w:tcW w:w="733" w:type="pct"/>
            <w:shd w:val="clear" w:color="auto" w:fill="auto"/>
          </w:tcPr>
          <w:p w14:paraId="6F327329" w14:textId="5833627B" w:rsidR="00302E7B" w:rsidRPr="00845FA5" w:rsidRDefault="00302E7B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GB"/>
              </w:rPr>
              <w:t>NM_0040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7D78EF2A" w14:textId="4591153F" w:rsidR="00302E7B" w:rsidRPr="00845FA5" w:rsidRDefault="00302E7B" w:rsidP="00845F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TGTGGAGGCTGTGCTGAAG/TCTTGTTGGGCAGGTCAATG</w:t>
            </w:r>
          </w:p>
        </w:tc>
      </w:tr>
      <w:tr w:rsidR="00591457" w:rsidRPr="00845FA5" w14:paraId="45C0A823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067F2CCC" w14:textId="0AFF2B32" w:rsidR="00591457" w:rsidRPr="00845FA5" w:rsidRDefault="00591457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ATP7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57E6318D" w14:textId="0C963D0F" w:rsidR="00591457" w:rsidRPr="00845FA5" w:rsidRDefault="00591457" w:rsidP="00845FA5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  <w:bCs/>
                <w:lang w:val="pt-BR"/>
              </w:rPr>
              <w:t>ATPase, Cu++ transporting, alpha polypeptide</w:t>
            </w:r>
          </w:p>
        </w:tc>
        <w:tc>
          <w:tcPr>
            <w:tcW w:w="733" w:type="pct"/>
            <w:shd w:val="clear" w:color="auto" w:fill="auto"/>
          </w:tcPr>
          <w:p w14:paraId="3507C4D7" w14:textId="19CBB654" w:rsidR="00591457" w:rsidRPr="00845FA5" w:rsidRDefault="00591457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  <w:lang w:val="en-GB"/>
              </w:rPr>
              <w:t>NM_000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0617450D" w14:textId="1E6D261B" w:rsidR="00591457" w:rsidRPr="00845FA5" w:rsidRDefault="00591457" w:rsidP="00845F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GCAATGGCTGCTTCATCTG/GCAGGCAGTTCATAACTCTCG</w:t>
            </w:r>
          </w:p>
        </w:tc>
      </w:tr>
      <w:tr w:rsidR="008C6D88" w:rsidRPr="00845FA5" w14:paraId="2FF0B810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7033A6DD" w14:textId="40D209CA" w:rsidR="008C6D88" w:rsidRPr="00845FA5" w:rsidRDefault="008C6D88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CT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08956526" w14:textId="2C28FA8E" w:rsidR="008C6D88" w:rsidRPr="00845FA5" w:rsidRDefault="004C4E10" w:rsidP="00845FA5">
            <w:pPr>
              <w:spacing w:after="200" w:line="480" w:lineRule="auto"/>
              <w:rPr>
                <w:rFonts w:ascii="Times New Roman" w:hAnsi="Times New Roman" w:cs="Times New Roman"/>
                <w:bCs/>
                <w:lang w:val="pt-BR"/>
              </w:rPr>
            </w:pPr>
            <w:r w:rsidRPr="00845FA5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="008C6D88" w:rsidRPr="00845FA5">
              <w:rPr>
                <w:rFonts w:ascii="Times New Roman" w:hAnsi="Times New Roman" w:cs="Times New Roman"/>
                <w:bCs/>
                <w:lang w:val="en-US"/>
              </w:rPr>
              <w:t>olute carrier family 31 member 1</w:t>
            </w:r>
          </w:p>
        </w:tc>
        <w:tc>
          <w:tcPr>
            <w:tcW w:w="733" w:type="pct"/>
            <w:shd w:val="clear" w:color="auto" w:fill="auto"/>
          </w:tcPr>
          <w:p w14:paraId="665615D4" w14:textId="2C0A60DB" w:rsidR="008C6D88" w:rsidRPr="00845FA5" w:rsidRDefault="008C6D88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1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0F905A9B" w14:textId="0401521D" w:rsidR="008C6D88" w:rsidRPr="00845FA5" w:rsidRDefault="008C6D88" w:rsidP="00845F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CGCTACAATTCCATGCCTGTC/TTGCAGGAGGTGAGGAAAGC</w:t>
            </w:r>
          </w:p>
        </w:tc>
      </w:tr>
      <w:tr w:rsidR="004C4E10" w:rsidRPr="00845FA5" w14:paraId="2D1662F2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4A47C51B" w14:textId="4EDEA984" w:rsidR="004C4E10" w:rsidRPr="00845FA5" w:rsidRDefault="004C4E10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DCYT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3E617ED1" w14:textId="78ABFF56" w:rsidR="004C4E10" w:rsidRPr="00845FA5" w:rsidRDefault="004C4E10" w:rsidP="00845FA5">
            <w:pPr>
              <w:spacing w:after="20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45FA5">
              <w:rPr>
                <w:rFonts w:ascii="Times New Roman" w:hAnsi="Times New Roman" w:cs="Times New Roman"/>
                <w:bCs/>
                <w:lang w:val="en-US"/>
              </w:rPr>
              <w:t>Cytochrome b reductase 1</w:t>
            </w:r>
          </w:p>
        </w:tc>
        <w:tc>
          <w:tcPr>
            <w:tcW w:w="733" w:type="pct"/>
            <w:shd w:val="clear" w:color="auto" w:fill="auto"/>
          </w:tcPr>
          <w:p w14:paraId="3D4AE1E1" w14:textId="0F0DE1BE" w:rsidR="004C4E10" w:rsidRPr="00845FA5" w:rsidRDefault="004C4E10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248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7CC8594A" w14:textId="0CE22169" w:rsidR="004C4E10" w:rsidRPr="00845FA5" w:rsidRDefault="004C4E10" w:rsidP="00845F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TCCCTGAGAGATCCTGCATAC/CCGAACACCAGGATCAGAAG</w:t>
            </w:r>
          </w:p>
        </w:tc>
      </w:tr>
      <w:tr w:rsidR="00302E7B" w:rsidRPr="00845FA5" w14:paraId="6653CFDB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03E99493" w14:textId="5F00D210" w:rsidR="00302E7B" w:rsidRPr="00845FA5" w:rsidRDefault="00302E7B" w:rsidP="00845FA5">
            <w:pPr>
              <w:spacing w:after="200" w:line="480" w:lineRule="auto"/>
              <w:jc w:val="both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DM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32F58B64" w14:textId="3D879C9C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Divalent metal transporter 1</w:t>
            </w:r>
          </w:p>
        </w:tc>
        <w:tc>
          <w:tcPr>
            <w:tcW w:w="733" w:type="pct"/>
            <w:shd w:val="clear" w:color="auto" w:fill="auto"/>
          </w:tcPr>
          <w:p w14:paraId="10F159D1" w14:textId="168FDCA0" w:rsidR="00302E7B" w:rsidRPr="00845FA5" w:rsidRDefault="00302E7B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GB"/>
              </w:rPr>
              <w:t>NM_001174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160F5C47" w14:textId="280F9256" w:rsidR="00302E7B" w:rsidRPr="00845FA5" w:rsidRDefault="00302E7B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GGGTTGGCAATGTTTGATTG/GCGTCCATGGTGTTCAGAAG</w:t>
            </w:r>
          </w:p>
        </w:tc>
      </w:tr>
      <w:tr w:rsidR="009E3629" w:rsidRPr="00845FA5" w14:paraId="5D50502A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3859EA03" w14:textId="0B96C674" w:rsidR="009E3629" w:rsidRPr="00845FA5" w:rsidRDefault="009E3629" w:rsidP="00845FA5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45FA5">
              <w:rPr>
                <w:rFonts w:ascii="Times New Roman" w:hAnsi="Times New Roman" w:cs="Times New Roman"/>
              </w:rPr>
              <w:t>EPAS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6C734CAE" w14:textId="3247F681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Endothelial PAS domain protein 1</w:t>
            </w:r>
          </w:p>
        </w:tc>
        <w:tc>
          <w:tcPr>
            <w:tcW w:w="733" w:type="pct"/>
            <w:shd w:val="clear" w:color="auto" w:fill="auto"/>
          </w:tcPr>
          <w:p w14:paraId="1E519604" w14:textId="0DC88CB5" w:rsidR="009E3629" w:rsidRPr="00845FA5" w:rsidRDefault="009E3629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14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3AF4D306" w14:textId="61CAA710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AGGTGTCAGGCATGGCAAG/GGCACGTTCACCTCACAGTC</w:t>
            </w:r>
          </w:p>
        </w:tc>
      </w:tr>
      <w:tr w:rsidR="009E3629" w:rsidRPr="00845FA5" w14:paraId="7F19705A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17DA1024" w14:textId="3677EA34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</w:rPr>
              <w:t>FPN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23A9EF30" w14:textId="31609B1E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5FA5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Ferroportin</w:t>
            </w:r>
            <w:proofErr w:type="spellEnd"/>
            <w:r w:rsidRPr="00845FA5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 xml:space="preserve"> 1</w:t>
            </w:r>
            <w:r w:rsidRPr="00845FA5">
              <w:rPr>
                <w:rFonts w:ascii="Times New Roman" w:eastAsia="Times New Roman" w:hAnsi="Times New Roman" w:cs="Times New Roman"/>
                <w:color w:val="FF0000"/>
                <w:lang w:val="en-US" w:eastAsia="de-DE"/>
              </w:rPr>
              <w:t xml:space="preserve"> </w:t>
            </w:r>
            <w:r w:rsidRPr="00845FA5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(SLC40A1)</w:t>
            </w:r>
          </w:p>
        </w:tc>
        <w:tc>
          <w:tcPr>
            <w:tcW w:w="733" w:type="pct"/>
            <w:shd w:val="clear" w:color="auto" w:fill="auto"/>
          </w:tcPr>
          <w:p w14:paraId="4949C5D0" w14:textId="622B99A6" w:rsidR="009E3629" w:rsidRPr="00845FA5" w:rsidRDefault="009E3629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eastAsia="Times New Roman" w:hAnsi="Times New Roman" w:cs="Times New Roman"/>
                <w:lang w:val="en-US" w:eastAsia="de-DE"/>
              </w:rPr>
              <w:t>NM_014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2E3695B1" w14:textId="3DB267A5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</w:rPr>
              <w:t>TGTCCCGGAGACAAGTCCTG/CAAAGGACCAAAGACCGATTC</w:t>
            </w:r>
          </w:p>
        </w:tc>
      </w:tr>
      <w:tr w:rsidR="009E3629" w:rsidRPr="00845FA5" w14:paraId="351CBF07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0A2EE5EE" w14:textId="003F05D4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HEP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44379814" w14:textId="1D3F0D6F" w:rsidR="009E3629" w:rsidRPr="00845FA5" w:rsidRDefault="000B5E8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5FA5">
              <w:rPr>
                <w:rFonts w:ascii="Times New Roman" w:hAnsi="Times New Roman" w:cs="Times New Roman"/>
                <w:bCs/>
                <w:lang w:val="en-US"/>
              </w:rPr>
              <w:t>Hephaestin</w:t>
            </w:r>
            <w:proofErr w:type="spellEnd"/>
          </w:p>
        </w:tc>
        <w:tc>
          <w:tcPr>
            <w:tcW w:w="733" w:type="pct"/>
            <w:shd w:val="clear" w:color="auto" w:fill="auto"/>
          </w:tcPr>
          <w:p w14:paraId="23D20F15" w14:textId="7D6221AA" w:rsidR="009E3629" w:rsidRPr="00845FA5" w:rsidRDefault="000B5E88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1130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4C996DF9" w14:textId="0E23C142" w:rsidR="009E3629" w:rsidRPr="00845FA5" w:rsidRDefault="000B5E8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TGCACTGCCATGTGACTGAC/TTGGTGATGACGGTGAGAGG</w:t>
            </w:r>
          </w:p>
        </w:tc>
      </w:tr>
      <w:tr w:rsidR="009E3629" w:rsidRPr="00845FA5" w14:paraId="50791186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0B4BE326" w14:textId="4FA21F44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lastRenderedPageBreak/>
              <w:t>HMG-Co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7955F12F" w14:textId="545FE8A3" w:rsidR="009E3629" w:rsidRPr="00845FA5" w:rsidRDefault="005E534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3-hydroxy-3-methylglutaryl coenzyme A reductase</w:t>
            </w:r>
          </w:p>
        </w:tc>
        <w:tc>
          <w:tcPr>
            <w:tcW w:w="733" w:type="pct"/>
            <w:shd w:val="clear" w:color="auto" w:fill="auto"/>
          </w:tcPr>
          <w:p w14:paraId="711283BE" w14:textId="1ACF15A9" w:rsidR="009E3629" w:rsidRPr="00845FA5" w:rsidRDefault="005E5348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M11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6E5510F9" w14:textId="11121D9D" w:rsidR="009E3629" w:rsidRPr="00845FA5" w:rsidRDefault="005E534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</w:rPr>
              <w:t>TGCCATGGCTGGGAGCATAG/GTGCTGCATCCTGTCCACAG</w:t>
            </w:r>
          </w:p>
        </w:tc>
      </w:tr>
      <w:tr w:rsidR="009E3629" w:rsidRPr="00845FA5" w14:paraId="53CC685D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0DF830B9" w14:textId="77777777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0571DEA3" w14:textId="77777777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eastAsia="Times New Roman" w:hAnsi="Times New Roman" w:cs="Times New Roman"/>
                <w:lang w:val="en-US" w:eastAsia="de-DE"/>
              </w:rPr>
              <w:t>Heme oxygenase 1</w:t>
            </w:r>
          </w:p>
        </w:tc>
        <w:tc>
          <w:tcPr>
            <w:tcW w:w="733" w:type="pct"/>
            <w:shd w:val="clear" w:color="auto" w:fill="auto"/>
          </w:tcPr>
          <w:p w14:paraId="7C76B3E1" w14:textId="77777777" w:rsidR="009E3629" w:rsidRPr="00845FA5" w:rsidRDefault="009E3629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NM_002133     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70DFC66E" w14:textId="77777777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</w:rPr>
              <w:t>GAGCTGCTGACCCATGACAC/GGGCAGAATCTTGCACTTTG</w:t>
            </w:r>
          </w:p>
        </w:tc>
      </w:tr>
      <w:tr w:rsidR="00BD2E04" w:rsidRPr="00845FA5" w14:paraId="002061B4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09F055D7" w14:textId="7550E9DD" w:rsidR="00BD2E04" w:rsidRPr="00845FA5" w:rsidRDefault="00BD2E04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6419CC48" w14:textId="0078952B" w:rsidR="00BD2E04" w:rsidRPr="00845FA5" w:rsidRDefault="00BD2E04" w:rsidP="00845FA5">
            <w:pPr>
              <w:spacing w:after="20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bCs/>
                <w:lang w:val="en" w:eastAsia="de-DE"/>
              </w:rPr>
              <w:t>Low density lipoprotein receptor</w:t>
            </w:r>
          </w:p>
        </w:tc>
        <w:tc>
          <w:tcPr>
            <w:tcW w:w="733" w:type="pct"/>
            <w:shd w:val="clear" w:color="auto" w:fill="auto"/>
          </w:tcPr>
          <w:p w14:paraId="4CBEC251" w14:textId="79C4C142" w:rsidR="00BD2E04" w:rsidRPr="00845FA5" w:rsidRDefault="00BD2E04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" w:eastAsia="de-DE"/>
              </w:rPr>
            </w:pPr>
            <w:r w:rsidRPr="00845FA5">
              <w:rPr>
                <w:rFonts w:ascii="Times New Roman" w:eastAsia="Times New Roman" w:hAnsi="Times New Roman" w:cs="Times New Roman"/>
                <w:lang w:val="en" w:eastAsia="de-DE"/>
              </w:rPr>
              <w:t>NM_0005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4D31874D" w14:textId="6BFDF2CF" w:rsidR="00BD2E04" w:rsidRPr="00845FA5" w:rsidRDefault="00531E51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GAGGGCTCTGTCCATTGTCC/AGCCGCCAGTTCTTCCATAG</w:t>
            </w:r>
          </w:p>
        </w:tc>
      </w:tr>
      <w:tr w:rsidR="009E3629" w:rsidRPr="00845FA5" w14:paraId="0FD10073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537A05A5" w14:textId="600AF94B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MRP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0B375DBE" w14:textId="3CC3A387" w:rsidR="009E3629" w:rsidRPr="00845FA5" w:rsidRDefault="009E3629" w:rsidP="00845FA5">
            <w:pPr>
              <w:spacing w:after="20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ATP-binding cassette, sub-family C, member 1</w:t>
            </w:r>
          </w:p>
        </w:tc>
        <w:tc>
          <w:tcPr>
            <w:tcW w:w="733" w:type="pct"/>
            <w:shd w:val="clear" w:color="auto" w:fill="auto"/>
          </w:tcPr>
          <w:p w14:paraId="6613EA7C" w14:textId="6091A1C3" w:rsidR="009E3629" w:rsidRPr="00845FA5" w:rsidRDefault="009E3629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lang w:val="en-US" w:eastAsia="de-DE"/>
              </w:rPr>
              <w:t>NM_004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2517742F" w14:textId="7A2C2B17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ACTGCACCGTCCTCACCATC/GCCGTACTCCTGGATTTCTCC</w:t>
            </w:r>
          </w:p>
        </w:tc>
      </w:tr>
      <w:tr w:rsidR="009E3629" w:rsidRPr="00845FA5" w14:paraId="1D33BCB8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2CA28056" w14:textId="77777777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M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71223FED" w14:textId="77777777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GB"/>
              </w:rPr>
              <w:t>Metallothionein 1</w:t>
            </w:r>
          </w:p>
        </w:tc>
        <w:tc>
          <w:tcPr>
            <w:tcW w:w="733" w:type="pct"/>
            <w:shd w:val="clear" w:color="auto" w:fill="auto"/>
          </w:tcPr>
          <w:p w14:paraId="49FB5B63" w14:textId="77777777" w:rsidR="009E3629" w:rsidRPr="00845FA5" w:rsidRDefault="009E3629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GB"/>
              </w:rPr>
              <w:t>NM_0059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4AEDBB35" w14:textId="77777777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-GB"/>
              </w:rPr>
              <w:t>CTCCTTGCCTCGAAATGGAC/GCATTTGCACTCTTTGCATTTG</w:t>
            </w:r>
          </w:p>
        </w:tc>
      </w:tr>
      <w:tr w:rsidR="009E3629" w:rsidRPr="00845FA5" w14:paraId="3B90952A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2316D34C" w14:textId="34B745F3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MT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3DB4DCCE" w14:textId="33C9881A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Metal regulatory transcription factor 1</w:t>
            </w:r>
          </w:p>
        </w:tc>
        <w:tc>
          <w:tcPr>
            <w:tcW w:w="733" w:type="pct"/>
            <w:shd w:val="clear" w:color="auto" w:fill="auto"/>
          </w:tcPr>
          <w:p w14:paraId="5E87AEA4" w14:textId="2B2EE793" w:rsidR="009E3629" w:rsidRPr="00845FA5" w:rsidRDefault="009E3629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59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1643A152" w14:textId="05ED4B9A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845FA5">
              <w:rPr>
                <w:rFonts w:ascii="Times New Roman" w:hAnsi="Times New Roman" w:cs="Times New Roman"/>
              </w:rPr>
              <w:t>ACCAAGAACAAATTCAGCAAGC/ACACTGAGGCCAATCTGCTG</w:t>
            </w:r>
          </w:p>
        </w:tc>
      </w:tr>
      <w:tr w:rsidR="00EC4D58" w:rsidRPr="00845FA5" w14:paraId="56B82CEC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2DC9D66A" w14:textId="74C50A90" w:rsidR="00EC4D58" w:rsidRPr="00845FA5" w:rsidRDefault="00EC4D5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PLN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33335ED9" w14:textId="60292521" w:rsidR="00EC4D58" w:rsidRPr="00845FA5" w:rsidRDefault="00EC4D5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bCs/>
                <w:lang w:val="en"/>
              </w:rPr>
              <w:t>Perilipin 2</w:t>
            </w:r>
          </w:p>
        </w:tc>
        <w:tc>
          <w:tcPr>
            <w:tcW w:w="733" w:type="pct"/>
            <w:shd w:val="clear" w:color="auto" w:fill="auto"/>
          </w:tcPr>
          <w:p w14:paraId="54CA8977" w14:textId="50161467" w:rsidR="00EC4D58" w:rsidRPr="00845FA5" w:rsidRDefault="00EC4D58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NM_001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790883E0" w14:textId="7E9FAD00" w:rsidR="00EC4D58" w:rsidRPr="00845FA5" w:rsidRDefault="00EC4D58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TGATGAGTCCCACTGTGCTG/GACTCAGCAGCTCCAGACCA</w:t>
            </w:r>
          </w:p>
        </w:tc>
      </w:tr>
      <w:tr w:rsidR="00EC4D58" w:rsidRPr="00845FA5" w14:paraId="7A0A35F6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72A04002" w14:textId="31A8E6C7" w:rsidR="00EC4D58" w:rsidRPr="00845FA5" w:rsidRDefault="00EC4D5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PPARα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08C48A9C" w14:textId="374A27C6" w:rsidR="00EC4D58" w:rsidRPr="00845FA5" w:rsidRDefault="00187163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bCs/>
                <w:lang w:val="en"/>
              </w:rPr>
              <w:t>Peroxisome proliferator activated receptor alpha</w:t>
            </w:r>
          </w:p>
        </w:tc>
        <w:tc>
          <w:tcPr>
            <w:tcW w:w="733" w:type="pct"/>
            <w:shd w:val="clear" w:color="auto" w:fill="auto"/>
          </w:tcPr>
          <w:p w14:paraId="77063C24" w14:textId="56A18F9D" w:rsidR="00EC4D58" w:rsidRPr="00845FA5" w:rsidRDefault="00187163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NM_001001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453E1721" w14:textId="7E5A5D3A" w:rsidR="00EC4D58" w:rsidRPr="00845FA5" w:rsidRDefault="00187163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GGCTGCTATCATTTGCTGTGG/</w:t>
            </w:r>
            <w:r w:rsidRPr="00845FA5">
              <w:rPr>
                <w:rFonts w:ascii="Times New Roman" w:hAnsi="Times New Roman" w:cs="Times New Roman"/>
              </w:rPr>
              <w:t>TCTGCAGGTGGAGTCTGAGC</w:t>
            </w:r>
          </w:p>
        </w:tc>
      </w:tr>
      <w:tr w:rsidR="00EC4D58" w:rsidRPr="00845FA5" w14:paraId="53E39B1B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6C97A5D1" w14:textId="01A390DD" w:rsidR="00EC4D58" w:rsidRPr="00845FA5" w:rsidRDefault="00EC4D58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5FA5">
              <w:rPr>
                <w:rFonts w:ascii="Times New Roman" w:hAnsi="Times New Roman" w:cs="Times New Roman"/>
                <w:lang w:val="en-US"/>
              </w:rPr>
              <w:lastRenderedPageBreak/>
              <w:t>PPARγ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10C14262" w14:textId="28502267" w:rsidR="00EC4D58" w:rsidRPr="00845FA5" w:rsidRDefault="00187163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bCs/>
                <w:lang w:val="en"/>
              </w:rPr>
              <w:t>Peroxisome proliferator activated receptor gamma</w:t>
            </w:r>
          </w:p>
        </w:tc>
        <w:tc>
          <w:tcPr>
            <w:tcW w:w="733" w:type="pct"/>
            <w:shd w:val="clear" w:color="auto" w:fill="auto"/>
          </w:tcPr>
          <w:p w14:paraId="611C5C07" w14:textId="7710BC29" w:rsidR="00EC4D58" w:rsidRPr="00845FA5" w:rsidRDefault="00FC24CB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 xml:space="preserve">NM_001354667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18035BC0" w14:textId="72707669" w:rsidR="00EC4D58" w:rsidRPr="00845FA5" w:rsidRDefault="00FC24CB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</w:rPr>
              <w:t>TGGAGCCCAAGTTTGAGTTTGC/CATTCAGCAAACCTGGGCGG</w:t>
            </w:r>
          </w:p>
        </w:tc>
      </w:tr>
      <w:tr w:rsidR="009E3629" w:rsidRPr="00845FA5" w14:paraId="5558A091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7CB4BBB0" w14:textId="6A58125F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SOD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3C9148FF" w14:textId="5BF39733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Superoxide dismutase 1</w:t>
            </w:r>
          </w:p>
        </w:tc>
        <w:tc>
          <w:tcPr>
            <w:tcW w:w="733" w:type="pct"/>
            <w:shd w:val="clear" w:color="auto" w:fill="auto"/>
          </w:tcPr>
          <w:p w14:paraId="2CAA346E" w14:textId="3569CABA" w:rsidR="009E3629" w:rsidRPr="00845FA5" w:rsidRDefault="009E3629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04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18AA38FA" w14:textId="79E1AC5F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GTGGGCCAAAGGATGAAGAG/AATAGACACATCGGCCACACC</w:t>
            </w:r>
          </w:p>
        </w:tc>
      </w:tr>
      <w:tr w:rsidR="009E3629" w:rsidRPr="00845FA5" w14:paraId="626852D3" w14:textId="77777777" w:rsidTr="00E9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37E1423E" w14:textId="573E5586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STEA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57B70389" w14:textId="1F1E1636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 xml:space="preserve">STEAP3 </w:t>
            </w:r>
            <w:proofErr w:type="spellStart"/>
            <w:r w:rsidRPr="00845FA5">
              <w:rPr>
                <w:rFonts w:ascii="Times New Roman" w:hAnsi="Times New Roman" w:cs="Times New Roman"/>
                <w:lang w:val="en-US"/>
              </w:rPr>
              <w:t>metalloreductase</w:t>
            </w:r>
            <w:proofErr w:type="spellEnd"/>
          </w:p>
        </w:tc>
        <w:tc>
          <w:tcPr>
            <w:tcW w:w="733" w:type="pct"/>
            <w:shd w:val="clear" w:color="auto" w:fill="auto"/>
          </w:tcPr>
          <w:p w14:paraId="230F95C2" w14:textId="69B41825" w:rsidR="009E3629" w:rsidRPr="00845FA5" w:rsidRDefault="009E3629" w:rsidP="00845FA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NM_0010084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27F0F80A" w14:textId="0E69E0D9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845FA5">
              <w:rPr>
                <w:rFonts w:ascii="Times New Roman" w:hAnsi="Times New Roman" w:cs="Times New Roman"/>
              </w:rPr>
              <w:t>TCAGTCCTCACTGGGCTTTG/TGAAGGTGGGAGGCAGGTAG</w:t>
            </w:r>
          </w:p>
        </w:tc>
      </w:tr>
      <w:tr w:rsidR="009E3629" w:rsidRPr="00845FA5" w14:paraId="55C8F23C" w14:textId="77777777" w:rsidTr="00E929C7">
        <w:trPr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shd w:val="clear" w:color="auto" w:fill="auto"/>
          </w:tcPr>
          <w:p w14:paraId="6EF732C2" w14:textId="1901C516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-US"/>
              </w:rPr>
              <w:t>VLDL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4" w:type="pct"/>
            <w:shd w:val="clear" w:color="auto" w:fill="auto"/>
          </w:tcPr>
          <w:p w14:paraId="1C6335CA" w14:textId="41849939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bCs/>
                <w:lang w:val="en"/>
              </w:rPr>
              <w:t>Very low density lipoprotein receptor, transcript variant 1</w:t>
            </w:r>
          </w:p>
        </w:tc>
        <w:tc>
          <w:tcPr>
            <w:tcW w:w="733" w:type="pct"/>
            <w:shd w:val="clear" w:color="auto" w:fill="auto"/>
          </w:tcPr>
          <w:p w14:paraId="25133CDC" w14:textId="6C0A96D0" w:rsidR="009E3629" w:rsidRPr="00845FA5" w:rsidRDefault="009E3629" w:rsidP="00845FA5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  <w:lang w:val="en"/>
              </w:rPr>
              <w:t>NM_0033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6" w:type="pct"/>
            <w:shd w:val="clear" w:color="auto" w:fill="auto"/>
          </w:tcPr>
          <w:p w14:paraId="6E12796B" w14:textId="2CAA250A" w:rsidR="009E3629" w:rsidRPr="00845FA5" w:rsidRDefault="009E3629" w:rsidP="00845FA5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845FA5">
              <w:rPr>
                <w:rFonts w:ascii="Times New Roman" w:hAnsi="Times New Roman" w:cs="Times New Roman"/>
              </w:rPr>
              <w:t>CGCATGGGCCATTCTTCCTC/TGTGTTGCCAATTCCGCCAC</w:t>
            </w:r>
          </w:p>
        </w:tc>
      </w:tr>
    </w:tbl>
    <w:p w14:paraId="41C6E46B" w14:textId="0635A4BB" w:rsidR="006D4E7D" w:rsidRPr="00845FA5" w:rsidRDefault="006D4E7D" w:rsidP="00845FA5">
      <w:pPr>
        <w:spacing w:line="480" w:lineRule="auto"/>
        <w:rPr>
          <w:rFonts w:ascii="Times New Roman" w:hAnsi="Times New Roman" w:cs="Times New Roman"/>
          <w:b/>
        </w:rPr>
        <w:sectPr w:rsidR="006D4E7D" w:rsidRPr="00845FA5" w:rsidSect="007E4EB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366FECC" w14:textId="77777777" w:rsidR="002652D1" w:rsidRPr="00845FA5" w:rsidRDefault="002652D1" w:rsidP="00EB0EB0">
      <w:pPr>
        <w:pStyle w:val="Caption"/>
        <w:keepNext/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652D1" w:rsidRPr="00845FA5" w:rsidSect="007E4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EB0">
          <w:rPr>
            <w:noProof/>
          </w:rPr>
          <w:t>4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0EB0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AFA8FB-0E49-4375-B442-F4374C9B7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7</cp:revision>
  <cp:lastPrinted>2020-01-17T09:34:00Z</cp:lastPrinted>
  <dcterms:created xsi:type="dcterms:W3CDTF">2020-02-13T19:29:00Z</dcterms:created>
  <dcterms:modified xsi:type="dcterms:W3CDTF">2020-02-29T18:40:00Z</dcterms:modified>
</cp:coreProperties>
</file>